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00D" w:rsidRDefault="00EC400D" w:rsidP="00EC400D">
      <w:r>
        <w:t xml:space="preserve">Supplementary Table </w:t>
      </w:r>
      <w:del w:id="0" w:author="Leppanen, Jenni" w:date="2016-12-09T18:00:00Z">
        <w:r w:rsidDel="002B492E">
          <w:delText>1</w:delText>
        </w:r>
      </w:del>
      <w:ins w:id="1" w:author="Leppanen, Jenni" w:date="2016-12-09T18:26:00Z">
        <w:r w:rsidR="00AB72C9">
          <w:t>3</w:t>
        </w:r>
      </w:ins>
      <w:bookmarkStart w:id="2" w:name="_GoBack"/>
      <w:bookmarkEnd w:id="2"/>
      <w:r>
        <w:t>.</w:t>
      </w:r>
      <w:r w:rsidRPr="00854B4F">
        <w:t xml:space="preserve"> Performance on the RMET in medicated and non-medicated AN participants</w:t>
      </w: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073"/>
        <w:gridCol w:w="1848"/>
        <w:gridCol w:w="1849"/>
        <w:gridCol w:w="2823"/>
      </w:tblGrid>
      <w:tr w:rsidR="00EC400D" w:rsidTr="00FD7C01">
        <w:tc>
          <w:tcPr>
            <w:tcW w:w="1020" w:type="dxa"/>
          </w:tcPr>
          <w:p w:rsidR="00EC400D" w:rsidRDefault="00EC400D" w:rsidP="00FD7C01"/>
        </w:tc>
        <w:tc>
          <w:tcPr>
            <w:tcW w:w="1073" w:type="dxa"/>
          </w:tcPr>
          <w:p w:rsidR="00EC400D" w:rsidRDefault="00EC400D" w:rsidP="00FD7C01">
            <w:r>
              <w:t>Drug</w:t>
            </w:r>
          </w:p>
        </w:tc>
        <w:tc>
          <w:tcPr>
            <w:tcW w:w="1848" w:type="dxa"/>
          </w:tcPr>
          <w:p w:rsidR="00EC400D" w:rsidRDefault="00EC400D" w:rsidP="00FD7C01">
            <w:r>
              <w:t>Medicated AN (N = 15) Mean (SD)</w:t>
            </w:r>
          </w:p>
        </w:tc>
        <w:tc>
          <w:tcPr>
            <w:tcW w:w="1849" w:type="dxa"/>
          </w:tcPr>
          <w:p w:rsidR="00EC400D" w:rsidRDefault="00EC400D" w:rsidP="00FD7C01">
            <w:r>
              <w:t>Non-medicated (N = 15)</w:t>
            </w:r>
          </w:p>
          <w:p w:rsidR="00EC400D" w:rsidRDefault="00EC400D" w:rsidP="00FD7C01">
            <w:r>
              <w:t>Mean (SD)</w:t>
            </w:r>
          </w:p>
        </w:tc>
        <w:tc>
          <w:tcPr>
            <w:tcW w:w="2823" w:type="dxa"/>
          </w:tcPr>
          <w:p w:rsidR="00EC400D" w:rsidRDefault="00EC400D" w:rsidP="00FD7C01"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 xml:space="preserve">2 </w:t>
            </w:r>
            <w:r w:rsidRPr="00E36760">
              <w:rPr>
                <w:rFonts w:eastAsia="Calibri" w:cs="Calibri"/>
              </w:rPr>
              <w:t>statistic, p value</w:t>
            </w:r>
          </w:p>
        </w:tc>
      </w:tr>
      <w:tr w:rsidR="00EC400D" w:rsidTr="00FD7C01">
        <w:tc>
          <w:tcPr>
            <w:tcW w:w="1020" w:type="dxa"/>
            <w:vMerge w:val="restart"/>
          </w:tcPr>
          <w:p w:rsidR="00EC400D" w:rsidRDefault="00EC400D" w:rsidP="00FD7C01">
            <w:r>
              <w:t>Accuracy (%)</w:t>
            </w:r>
          </w:p>
        </w:tc>
        <w:tc>
          <w:tcPr>
            <w:tcW w:w="1073" w:type="dxa"/>
          </w:tcPr>
          <w:p w:rsidR="00EC400D" w:rsidRDefault="00EC400D" w:rsidP="00FD7C01">
            <w:r>
              <w:t>Oxytocin</w:t>
            </w:r>
          </w:p>
        </w:tc>
        <w:tc>
          <w:tcPr>
            <w:tcW w:w="1848" w:type="dxa"/>
          </w:tcPr>
          <w:p w:rsidR="00EC400D" w:rsidRDefault="00EC400D" w:rsidP="00FD7C01">
            <w:r>
              <w:t>0.75 (0.12)</w:t>
            </w:r>
          </w:p>
        </w:tc>
        <w:tc>
          <w:tcPr>
            <w:tcW w:w="1849" w:type="dxa"/>
          </w:tcPr>
          <w:p w:rsidR="00EC400D" w:rsidRDefault="00EC400D" w:rsidP="00FD7C01">
            <w:r>
              <w:t>0.83 (0.15)</w:t>
            </w:r>
          </w:p>
        </w:tc>
        <w:tc>
          <w:tcPr>
            <w:tcW w:w="2823" w:type="dxa"/>
            <w:vMerge w:val="restart"/>
          </w:tcPr>
          <w:p w:rsidR="00EC400D" w:rsidRPr="00F417A5" w:rsidRDefault="00EC400D" w:rsidP="00FD7C01">
            <w:r>
              <w:rPr>
                <w:rFonts w:eastAsia="Calibri" w:cs="Calibri"/>
              </w:rPr>
              <w:t xml:space="preserve">Drug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</w:t>
            </w:r>
            <w:del w:id="3" w:author="Leppanen, Jenni" w:date="2016-12-09T15:27:00Z">
              <w:r w:rsidDel="00C40477">
                <w:rPr>
                  <w:rFonts w:eastAsia="Calibri" w:cs="Calibri"/>
                </w:rPr>
                <w:delText>0.71</w:delText>
              </w:r>
            </w:del>
            <w:ins w:id="4" w:author="Leppanen, Jenni" w:date="2016-12-09T15:27:00Z">
              <w:r w:rsidR="00C40477">
                <w:rPr>
                  <w:rFonts w:eastAsia="Calibri" w:cs="Calibri"/>
                </w:rPr>
                <w:t>1.12</w:t>
              </w:r>
            </w:ins>
            <w:r>
              <w:rPr>
                <w:rFonts w:eastAsia="Calibri" w:cs="Calibri"/>
              </w:rPr>
              <w:t>, p = 0.</w:t>
            </w:r>
            <w:del w:id="5" w:author="Leppanen, Jenni" w:date="2016-12-09T15:27:00Z">
              <w:r w:rsidDel="00C40477">
                <w:rPr>
                  <w:rFonts w:eastAsia="Calibri" w:cs="Calibri"/>
                </w:rPr>
                <w:delText>400</w:delText>
              </w:r>
            </w:del>
            <w:ins w:id="6" w:author="Leppanen, Jenni" w:date="2016-12-09T15:27:00Z">
              <w:r w:rsidR="00C40477">
                <w:rPr>
                  <w:rFonts w:eastAsia="Calibri" w:cs="Calibri"/>
                </w:rPr>
                <w:t>290</w:t>
              </w:r>
            </w:ins>
          </w:p>
          <w:p w:rsidR="00EC400D" w:rsidRDefault="00EC400D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</w:t>
            </w:r>
            <w:del w:id="7" w:author="Leppanen, Jenni" w:date="2016-12-09T15:27:00Z">
              <w:r w:rsidDel="00C40477">
                <w:rPr>
                  <w:rFonts w:eastAsia="Calibri" w:cs="Calibri"/>
                </w:rPr>
                <w:delText>11.72</w:delText>
              </w:r>
            </w:del>
            <w:ins w:id="8" w:author="Leppanen, Jenni" w:date="2016-12-09T15:27:00Z">
              <w:r w:rsidR="00C40477">
                <w:rPr>
                  <w:rFonts w:eastAsia="Calibri" w:cs="Calibri"/>
                </w:rPr>
                <w:t>9.30</w:t>
              </w:r>
            </w:ins>
            <w:r>
              <w:rPr>
                <w:rFonts w:eastAsia="Calibri" w:cs="Calibri"/>
              </w:rPr>
              <w:t xml:space="preserve">, </w:t>
            </w:r>
            <w:del w:id="9" w:author="Leppanen, Jenni" w:date="2016-12-09T15:27:00Z">
              <w:r w:rsidDel="00C40477">
                <w:rPr>
                  <w:rFonts w:eastAsia="Calibri" w:cs="Calibri"/>
                </w:rPr>
                <w:delText>p &lt; 0.001</w:delText>
              </w:r>
            </w:del>
            <w:ins w:id="10" w:author="Leppanen, Jenni" w:date="2016-12-09T15:27:00Z">
              <w:r w:rsidR="00C40477">
                <w:rPr>
                  <w:rFonts w:eastAsia="Calibri" w:cs="Calibri"/>
                </w:rPr>
                <w:t>p = 0.002</w:t>
              </w:r>
            </w:ins>
          </w:p>
          <w:p w:rsidR="00EC400D" w:rsidRPr="00F417A5" w:rsidRDefault="00EC400D" w:rsidP="00C40477">
            <w:r>
              <w:rPr>
                <w:rFonts w:eastAsia="Calibri" w:cs="Calibri"/>
              </w:rPr>
              <w:t xml:space="preserve">Drug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</w:t>
            </w:r>
            <w:del w:id="11" w:author="Leppanen, Jenni" w:date="2016-12-09T15:28:00Z">
              <w:r w:rsidDel="00C40477">
                <w:rPr>
                  <w:rFonts w:eastAsia="Calibri" w:cs="Calibri"/>
                </w:rPr>
                <w:delText>11</w:delText>
              </w:r>
            </w:del>
            <w:ins w:id="12" w:author="Leppanen, Jenni" w:date="2016-12-09T15:28:00Z">
              <w:r w:rsidR="00C40477">
                <w:rPr>
                  <w:rFonts w:eastAsia="Calibri" w:cs="Calibri"/>
                </w:rPr>
                <w:t>12</w:t>
              </w:r>
            </w:ins>
            <w:r>
              <w:rPr>
                <w:rFonts w:eastAsia="Calibri" w:cs="Calibri"/>
              </w:rPr>
              <w:t>, p = 0.</w:t>
            </w:r>
            <w:del w:id="13" w:author="Leppanen, Jenni" w:date="2016-12-09T15:28:00Z">
              <w:r w:rsidDel="00C40477">
                <w:rPr>
                  <w:rFonts w:eastAsia="Calibri" w:cs="Calibri"/>
                </w:rPr>
                <w:delText>743</w:delText>
              </w:r>
            </w:del>
            <w:ins w:id="14" w:author="Leppanen, Jenni" w:date="2016-12-09T15:28:00Z">
              <w:r w:rsidR="00C40477">
                <w:rPr>
                  <w:rFonts w:eastAsia="Calibri" w:cs="Calibri"/>
                </w:rPr>
                <w:t>734</w:t>
              </w:r>
            </w:ins>
          </w:p>
        </w:tc>
      </w:tr>
      <w:tr w:rsidR="00EC400D" w:rsidTr="00FD7C01">
        <w:tc>
          <w:tcPr>
            <w:tcW w:w="1020" w:type="dxa"/>
            <w:vMerge/>
          </w:tcPr>
          <w:p w:rsidR="00EC400D" w:rsidRDefault="00EC400D" w:rsidP="00FD7C01"/>
        </w:tc>
        <w:tc>
          <w:tcPr>
            <w:tcW w:w="1073" w:type="dxa"/>
          </w:tcPr>
          <w:p w:rsidR="00EC400D" w:rsidRDefault="00EC400D" w:rsidP="00FD7C01">
            <w:r>
              <w:t>Placebo</w:t>
            </w:r>
          </w:p>
        </w:tc>
        <w:tc>
          <w:tcPr>
            <w:tcW w:w="1848" w:type="dxa"/>
          </w:tcPr>
          <w:p w:rsidR="00EC400D" w:rsidRDefault="00EC400D" w:rsidP="00FD7C01">
            <w:r>
              <w:t>0.78 (0.06)</w:t>
            </w:r>
          </w:p>
        </w:tc>
        <w:tc>
          <w:tcPr>
            <w:tcW w:w="1849" w:type="dxa"/>
          </w:tcPr>
          <w:p w:rsidR="00EC400D" w:rsidRDefault="00EC400D" w:rsidP="00FD7C01">
            <w:r>
              <w:t>0.86 (0.13)</w:t>
            </w:r>
          </w:p>
        </w:tc>
        <w:tc>
          <w:tcPr>
            <w:tcW w:w="2823" w:type="dxa"/>
            <w:vMerge/>
          </w:tcPr>
          <w:p w:rsidR="00EC400D" w:rsidRDefault="00EC400D" w:rsidP="00FD7C01"/>
        </w:tc>
      </w:tr>
      <w:tr w:rsidR="00EC400D" w:rsidTr="00FD7C01">
        <w:tc>
          <w:tcPr>
            <w:tcW w:w="1020" w:type="dxa"/>
            <w:vMerge w:val="restart"/>
          </w:tcPr>
          <w:p w:rsidR="00EC400D" w:rsidRDefault="00EC400D" w:rsidP="00FD7C01">
            <w:r>
              <w:t>RT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073" w:type="dxa"/>
          </w:tcPr>
          <w:p w:rsidR="00EC400D" w:rsidRDefault="00EC400D" w:rsidP="00FD7C01">
            <w:r>
              <w:t>Oxytocin</w:t>
            </w:r>
          </w:p>
        </w:tc>
        <w:tc>
          <w:tcPr>
            <w:tcW w:w="1848" w:type="dxa"/>
          </w:tcPr>
          <w:p w:rsidR="00EC400D" w:rsidRDefault="00EC400D" w:rsidP="00FD7C01">
            <w:r>
              <w:t>4599.90 (1614.52)</w:t>
            </w:r>
          </w:p>
        </w:tc>
        <w:tc>
          <w:tcPr>
            <w:tcW w:w="1849" w:type="dxa"/>
          </w:tcPr>
          <w:p w:rsidR="00EC400D" w:rsidRDefault="00EC400D" w:rsidP="00FD7C01">
            <w:r>
              <w:t>5258.73 (1571.47)</w:t>
            </w:r>
          </w:p>
        </w:tc>
        <w:tc>
          <w:tcPr>
            <w:tcW w:w="2823" w:type="dxa"/>
            <w:vMerge w:val="restart"/>
          </w:tcPr>
          <w:p w:rsidR="00EC400D" w:rsidRPr="00F417A5" w:rsidRDefault="00EC400D" w:rsidP="00FD7C01">
            <w:r>
              <w:rPr>
                <w:rFonts w:eastAsia="Calibri" w:cs="Calibri"/>
              </w:rPr>
              <w:t xml:space="preserve">Drug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</w:t>
            </w:r>
            <w:del w:id="15" w:author="Leppanen, Jenni" w:date="2016-12-09T15:28:00Z">
              <w:r w:rsidDel="00C40477">
                <w:rPr>
                  <w:rFonts w:eastAsia="Calibri" w:cs="Calibri"/>
                </w:rPr>
                <w:delText>1.67</w:delText>
              </w:r>
            </w:del>
            <w:ins w:id="16" w:author="Leppanen, Jenni" w:date="2016-12-09T15:28:00Z">
              <w:r w:rsidR="00C40477">
                <w:rPr>
                  <w:rFonts w:eastAsia="Calibri" w:cs="Calibri"/>
                </w:rPr>
                <w:t>2.42</w:t>
              </w:r>
            </w:ins>
            <w:r>
              <w:rPr>
                <w:rFonts w:eastAsia="Calibri" w:cs="Calibri"/>
              </w:rPr>
              <w:t>, p = 0.</w:t>
            </w:r>
            <w:del w:id="17" w:author="Leppanen, Jenni" w:date="2016-12-09T15:28:00Z">
              <w:r w:rsidDel="00C40477">
                <w:rPr>
                  <w:rFonts w:eastAsia="Calibri" w:cs="Calibri"/>
                </w:rPr>
                <w:delText>196</w:delText>
              </w:r>
            </w:del>
            <w:ins w:id="18" w:author="Leppanen, Jenni" w:date="2016-12-09T15:28:00Z">
              <w:r w:rsidR="00C40477">
                <w:rPr>
                  <w:rFonts w:eastAsia="Calibri" w:cs="Calibri"/>
                </w:rPr>
                <w:t>120</w:t>
              </w:r>
            </w:ins>
          </w:p>
          <w:p w:rsidR="00EC400D" w:rsidRDefault="00EC400D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</w:t>
            </w:r>
            <w:del w:id="19" w:author="Leppanen, Jenni" w:date="2016-12-09T15:28:00Z">
              <w:r w:rsidDel="00C40477">
                <w:rPr>
                  <w:rFonts w:eastAsia="Calibri" w:cs="Calibri"/>
                </w:rPr>
                <w:delText>2.22</w:delText>
              </w:r>
            </w:del>
            <w:ins w:id="20" w:author="Leppanen, Jenni" w:date="2016-12-09T15:28:00Z">
              <w:r w:rsidR="00C40477">
                <w:rPr>
                  <w:rFonts w:eastAsia="Calibri" w:cs="Calibri"/>
                </w:rPr>
                <w:t>1.43</w:t>
              </w:r>
            </w:ins>
            <w:r>
              <w:rPr>
                <w:rFonts w:eastAsia="Calibri" w:cs="Calibri"/>
              </w:rPr>
              <w:t>, p = 0.</w:t>
            </w:r>
            <w:del w:id="21" w:author="Leppanen, Jenni" w:date="2016-12-09T15:28:00Z">
              <w:r w:rsidDel="00C40477">
                <w:rPr>
                  <w:rFonts w:eastAsia="Calibri" w:cs="Calibri"/>
                </w:rPr>
                <w:delText>136</w:delText>
              </w:r>
            </w:del>
            <w:ins w:id="22" w:author="Leppanen, Jenni" w:date="2016-12-09T15:28:00Z">
              <w:r w:rsidR="00C40477">
                <w:rPr>
                  <w:rFonts w:eastAsia="Calibri" w:cs="Calibri"/>
                </w:rPr>
                <w:t>232</w:t>
              </w:r>
            </w:ins>
          </w:p>
          <w:p w:rsidR="00EC400D" w:rsidRDefault="00EC400D" w:rsidP="00C40477">
            <w:r>
              <w:rPr>
                <w:rFonts w:eastAsia="Calibri" w:cs="Calibri"/>
              </w:rPr>
              <w:t xml:space="preserve">Drug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</w:t>
            </w:r>
            <w:del w:id="23" w:author="Leppanen, Jenni" w:date="2016-12-09T15:28:00Z">
              <w:r w:rsidDel="00C40477">
                <w:rPr>
                  <w:rFonts w:eastAsia="Calibri" w:cs="Calibri"/>
                </w:rPr>
                <w:delText>26</w:delText>
              </w:r>
            </w:del>
            <w:ins w:id="24" w:author="Leppanen, Jenni" w:date="2016-12-09T15:28:00Z">
              <w:r w:rsidR="00C40477">
                <w:rPr>
                  <w:rFonts w:eastAsia="Calibri" w:cs="Calibri"/>
                </w:rPr>
                <w:t>29</w:t>
              </w:r>
            </w:ins>
            <w:r>
              <w:rPr>
                <w:rFonts w:eastAsia="Calibri" w:cs="Calibri"/>
              </w:rPr>
              <w:t>, p = 0.</w:t>
            </w:r>
            <w:del w:id="25" w:author="Leppanen, Jenni" w:date="2016-12-09T15:28:00Z">
              <w:r w:rsidDel="00C40477">
                <w:rPr>
                  <w:rFonts w:eastAsia="Calibri" w:cs="Calibri"/>
                </w:rPr>
                <w:delText>610</w:delText>
              </w:r>
            </w:del>
            <w:ins w:id="26" w:author="Leppanen, Jenni" w:date="2016-12-09T15:28:00Z">
              <w:r w:rsidR="00C40477">
                <w:rPr>
                  <w:rFonts w:eastAsia="Calibri" w:cs="Calibri"/>
                </w:rPr>
                <w:t>592</w:t>
              </w:r>
            </w:ins>
          </w:p>
        </w:tc>
      </w:tr>
      <w:tr w:rsidR="00EC400D" w:rsidTr="00FD7C01">
        <w:tc>
          <w:tcPr>
            <w:tcW w:w="1020" w:type="dxa"/>
            <w:vMerge/>
          </w:tcPr>
          <w:p w:rsidR="00EC400D" w:rsidRDefault="00EC400D" w:rsidP="00FD7C01"/>
        </w:tc>
        <w:tc>
          <w:tcPr>
            <w:tcW w:w="1073" w:type="dxa"/>
          </w:tcPr>
          <w:p w:rsidR="00EC400D" w:rsidRDefault="00EC400D" w:rsidP="00FD7C01">
            <w:r>
              <w:t>Placebo</w:t>
            </w:r>
          </w:p>
        </w:tc>
        <w:tc>
          <w:tcPr>
            <w:tcW w:w="1848" w:type="dxa"/>
          </w:tcPr>
          <w:p w:rsidR="00EC400D" w:rsidRDefault="00EC400D" w:rsidP="00FD7C01">
            <w:r>
              <w:t>5221.79 (1843.43)</w:t>
            </w:r>
          </w:p>
        </w:tc>
        <w:tc>
          <w:tcPr>
            <w:tcW w:w="1849" w:type="dxa"/>
          </w:tcPr>
          <w:p w:rsidR="00EC400D" w:rsidRDefault="00EC400D" w:rsidP="00FD7C01">
            <w:r>
              <w:t>5531.64 (1811.55)</w:t>
            </w:r>
          </w:p>
        </w:tc>
        <w:tc>
          <w:tcPr>
            <w:tcW w:w="2823" w:type="dxa"/>
            <w:vMerge/>
          </w:tcPr>
          <w:p w:rsidR="00EC400D" w:rsidRDefault="00EC400D" w:rsidP="00FD7C01"/>
        </w:tc>
      </w:tr>
    </w:tbl>
    <w:p w:rsidR="00EC400D" w:rsidRDefault="001F1492" w:rsidP="00EC400D">
      <w:ins w:id="27" w:author="Leppanen, Jenni" w:date="2016-12-09T15:45:00Z">
        <w:r w:rsidRPr="001F1492">
          <w:t xml:space="preserve">All analyses were conducted controlling for self-reported psychopathology (DASS total + EDEQ total). </w:t>
        </w:r>
      </w:ins>
      <w:r w:rsidR="00EC400D">
        <w:t>AN = anorexia nervosa; RT = reaction time; RMET = Reading the Mind in the Eyes</w:t>
      </w:r>
    </w:p>
    <w:p w:rsidR="00754A61" w:rsidRDefault="00754A61"/>
    <w:sectPr w:rsidR="00754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00D"/>
    <w:rsid w:val="001F1492"/>
    <w:rsid w:val="002B492E"/>
    <w:rsid w:val="00754A61"/>
    <w:rsid w:val="00AB72C9"/>
    <w:rsid w:val="00C40477"/>
    <w:rsid w:val="00EC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04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4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04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4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ppanen, Jenni</dc:creator>
  <cp:lastModifiedBy>Leppanen, Jenni</cp:lastModifiedBy>
  <cp:revision>5</cp:revision>
  <dcterms:created xsi:type="dcterms:W3CDTF">2016-11-04T18:27:00Z</dcterms:created>
  <dcterms:modified xsi:type="dcterms:W3CDTF">2016-12-09T18:26:00Z</dcterms:modified>
</cp:coreProperties>
</file>